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92471F" w14:textId="740D82FF" w:rsidR="00721056" w:rsidRDefault="005140B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</w:t>
      </w:r>
      <w:r w:rsidR="00B466B0">
        <w:rPr>
          <w:rFonts w:ascii="Times New Roman" w:hAnsi="Times New Roman" w:cs="Times New Roman"/>
          <w:sz w:val="24"/>
          <w:szCs w:val="24"/>
        </w:rPr>
        <w:t>S</w:t>
      </w:r>
      <w:r w:rsidR="00F57B71">
        <w:rPr>
          <w:rFonts w:ascii="Times New Roman" w:hAnsi="Times New Roman" w:cs="Times New Roman"/>
          <w:sz w:val="24"/>
          <w:szCs w:val="24"/>
        </w:rPr>
        <w:t>1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: </w:t>
      </w:r>
      <w:r w:rsidR="004D31EB">
        <w:rPr>
          <w:rFonts w:ascii="Times New Roman" w:hAnsi="Times New Roman" w:cs="Times New Roman"/>
          <w:sz w:val="24"/>
          <w:szCs w:val="24"/>
        </w:rPr>
        <w:t>Mean c</w:t>
      </w:r>
      <w:r w:rsidR="00B466B0">
        <w:rPr>
          <w:rFonts w:ascii="Times New Roman" w:hAnsi="Times New Roman" w:cs="Times New Roman"/>
          <w:sz w:val="24"/>
          <w:szCs w:val="24"/>
        </w:rPr>
        <w:t>oncentration (pmol L</w:t>
      </w:r>
      <w:r w:rsidR="00B466B0" w:rsidRPr="00B466B0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B466B0">
        <w:rPr>
          <w:rFonts w:ascii="Times New Roman" w:hAnsi="Times New Roman" w:cs="Times New Roman"/>
          <w:sz w:val="24"/>
          <w:szCs w:val="24"/>
        </w:rPr>
        <w:t>)</w:t>
      </w:r>
      <w:r w:rsidR="00234639">
        <w:rPr>
          <w:rFonts w:ascii="Times New Roman" w:hAnsi="Times New Roman" w:cs="Times New Roman"/>
          <w:sz w:val="24"/>
          <w:szCs w:val="24"/>
        </w:rPr>
        <w:t xml:space="preserve"> of</w:t>
      </w:r>
      <w:r w:rsidR="00BF3E30">
        <w:rPr>
          <w:rFonts w:ascii="Times New Roman" w:hAnsi="Times New Roman" w:cs="Times New Roman"/>
          <w:sz w:val="24"/>
          <w:szCs w:val="24"/>
        </w:rPr>
        <w:t xml:space="preserve"> five halocarbons measured from culture samples and seawater medium controls before</w:t>
      </w:r>
      <w:r w:rsidR="00234639">
        <w:rPr>
          <w:rFonts w:ascii="Times New Roman" w:hAnsi="Times New Roman" w:cs="Times New Roman"/>
          <w:sz w:val="24"/>
          <w:szCs w:val="24"/>
        </w:rPr>
        <w:t xml:space="preserve"> (t</w:t>
      </w:r>
      <w:r w:rsidR="00234639" w:rsidRPr="00234639">
        <w:rPr>
          <w:rFonts w:ascii="Times New Roman" w:hAnsi="Times New Roman" w:cs="Times New Roman"/>
          <w:sz w:val="24"/>
          <w:szCs w:val="24"/>
          <w:vertAlign w:val="subscript"/>
        </w:rPr>
        <w:t>0</w:t>
      </w:r>
      <w:r w:rsidR="00234639">
        <w:rPr>
          <w:rFonts w:ascii="Times New Roman" w:hAnsi="Times New Roman" w:cs="Times New Roman"/>
          <w:sz w:val="24"/>
          <w:szCs w:val="24"/>
        </w:rPr>
        <w:t>)</w:t>
      </w:r>
      <w:r w:rsidR="00BF3E30">
        <w:rPr>
          <w:rFonts w:ascii="Times New Roman" w:hAnsi="Times New Roman" w:cs="Times New Roman"/>
          <w:sz w:val="24"/>
          <w:szCs w:val="24"/>
        </w:rPr>
        <w:t xml:space="preserve"> and after</w:t>
      </w:r>
      <w:r w:rsidR="00234639">
        <w:rPr>
          <w:rFonts w:ascii="Times New Roman" w:hAnsi="Times New Roman" w:cs="Times New Roman"/>
          <w:sz w:val="24"/>
          <w:szCs w:val="24"/>
        </w:rPr>
        <w:t xml:space="preserve"> (t</w:t>
      </w:r>
      <w:r w:rsidR="00234639" w:rsidRPr="00234639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="00234639">
        <w:rPr>
          <w:rFonts w:ascii="Times New Roman" w:hAnsi="Times New Roman" w:cs="Times New Roman"/>
          <w:sz w:val="24"/>
          <w:szCs w:val="24"/>
        </w:rPr>
        <w:t>)</w:t>
      </w:r>
      <w:r w:rsidR="00BF3E30">
        <w:rPr>
          <w:rFonts w:ascii="Times New Roman" w:hAnsi="Times New Roman" w:cs="Times New Roman"/>
          <w:sz w:val="24"/>
          <w:szCs w:val="24"/>
        </w:rPr>
        <w:t xml:space="preserve"> </w:t>
      </w:r>
      <w:r w:rsidR="00234639">
        <w:rPr>
          <w:rFonts w:ascii="Times New Roman" w:hAnsi="Times New Roman" w:cs="Times New Roman"/>
          <w:sz w:val="24"/>
          <w:szCs w:val="24"/>
        </w:rPr>
        <w:t>exposure of different irradiance levels across three</w:t>
      </w:r>
      <w:r w:rsidR="004D31EB">
        <w:rPr>
          <w:rFonts w:ascii="Times New Roman" w:hAnsi="Times New Roman" w:cs="Times New Roman"/>
          <w:sz w:val="24"/>
          <w:szCs w:val="24"/>
        </w:rPr>
        <w:t xml:space="preserve"> microalgae. </w:t>
      </w:r>
    </w:p>
    <w:p w14:paraId="7DFBC9C0" w14:textId="750DFAEA" w:rsidR="004D31EB" w:rsidRDefault="004D31EB">
      <w:r>
        <w:fldChar w:fldCharType="begin"/>
      </w:r>
      <w:r>
        <w:instrText xml:space="preserve"> LINK </w:instrText>
      </w:r>
      <w:r w:rsidR="00AB2760">
        <w:instrText xml:space="preserve">Excel.Sheet.12 Book1 Sheet1!R3C1:R50C12 </w:instrText>
      </w:r>
      <w:r>
        <w:instrText xml:space="preserve">\a \f 4 \h </w:instrText>
      </w:r>
      <w:r>
        <w:fldChar w:fldCharType="separate"/>
      </w:r>
    </w:p>
    <w:tbl>
      <w:tblPr>
        <w:tblW w:w="11660" w:type="dxa"/>
        <w:tblLook w:val="04A0" w:firstRow="1" w:lastRow="0" w:firstColumn="1" w:lastColumn="0" w:noHBand="0" w:noVBand="1"/>
      </w:tblPr>
      <w:tblGrid>
        <w:gridCol w:w="759"/>
        <w:gridCol w:w="1346"/>
        <w:gridCol w:w="981"/>
        <w:gridCol w:w="1100"/>
        <w:gridCol w:w="941"/>
        <w:gridCol w:w="920"/>
        <w:gridCol w:w="889"/>
        <w:gridCol w:w="889"/>
        <w:gridCol w:w="960"/>
        <w:gridCol w:w="960"/>
        <w:gridCol w:w="960"/>
        <w:gridCol w:w="960"/>
      </w:tblGrid>
      <w:tr w:rsidR="004D31EB" w:rsidRPr="004D31EB" w14:paraId="36CB06A1" w14:textId="77777777" w:rsidTr="004D31EB">
        <w:trPr>
          <w:trHeight w:val="315"/>
        </w:trPr>
        <w:tc>
          <w:tcPr>
            <w:tcW w:w="961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6BBBB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D31E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ight level (µmol photons m</w:t>
            </w:r>
            <w:r w:rsidRPr="004D31E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-2</w:t>
            </w:r>
            <w:r w:rsidRPr="004D31E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s</w:t>
            </w:r>
            <w:r w:rsidRPr="004D31E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-1</w:t>
            </w:r>
            <w:r w:rsidRPr="004D31E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1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6CB333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D31E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pecies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38331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D31E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ompound</w:t>
            </w:r>
          </w:p>
        </w:tc>
        <w:tc>
          <w:tcPr>
            <w:tcW w:w="1100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6CDC92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D31E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Quantifying Ion (m/z)</w:t>
            </w:r>
          </w:p>
        </w:tc>
        <w:tc>
          <w:tcPr>
            <w:tcW w:w="3639" w:type="dxa"/>
            <w:gridSpan w:val="4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A56AAED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BEFORE 12 light-shock</w:t>
            </w:r>
          </w:p>
        </w:tc>
        <w:tc>
          <w:tcPr>
            <w:tcW w:w="3840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E8106D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AFTER 12 light-shock </w:t>
            </w:r>
          </w:p>
        </w:tc>
      </w:tr>
      <w:tr w:rsidR="004D31EB" w:rsidRPr="004D31EB" w14:paraId="67243C00" w14:textId="77777777" w:rsidTr="004D31EB">
        <w:trPr>
          <w:trHeight w:val="300"/>
        </w:trPr>
        <w:tc>
          <w:tcPr>
            <w:tcW w:w="961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5CA30F2" w14:textId="77777777" w:rsidR="004D31EB" w:rsidRPr="004D31EB" w:rsidRDefault="004D31EB" w:rsidP="004D31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C48150" w14:textId="77777777" w:rsidR="004D31EB" w:rsidRPr="004D31EB" w:rsidRDefault="004D31EB" w:rsidP="004D31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5A1CC42" w14:textId="77777777" w:rsidR="004D31EB" w:rsidRPr="004D31EB" w:rsidRDefault="004D31EB" w:rsidP="004D31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0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B25AC8F" w14:textId="77777777" w:rsidR="004D31EB" w:rsidRPr="004D31EB" w:rsidRDefault="004D31EB" w:rsidP="004D31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59C6B5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edium control (t</w:t>
            </w:r>
            <w:r w:rsidRPr="004D31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0</w:t>
            </w:r>
            <w:r w:rsidRPr="004D31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7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290904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amples (t</w:t>
            </w:r>
            <w:r w:rsidRPr="004D31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0</w:t>
            </w:r>
            <w:r w:rsidRPr="004D31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4B8A36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edium control (t</w:t>
            </w:r>
            <w:r w:rsidRPr="004D31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1</w:t>
            </w:r>
            <w:r w:rsidRPr="004D31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021674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amples (t</w:t>
            </w:r>
            <w:r w:rsidRPr="004D31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1</w:t>
            </w:r>
            <w:r w:rsidRPr="004D31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</w:tr>
      <w:tr w:rsidR="004D31EB" w:rsidRPr="004D31EB" w14:paraId="39487308" w14:textId="77777777" w:rsidTr="004D31EB">
        <w:trPr>
          <w:trHeight w:val="300"/>
        </w:trPr>
        <w:tc>
          <w:tcPr>
            <w:tcW w:w="961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41EC05C" w14:textId="77777777" w:rsidR="004D31EB" w:rsidRPr="004D31EB" w:rsidRDefault="004D31EB" w:rsidP="004D31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C68CFF" w14:textId="77777777" w:rsidR="004D31EB" w:rsidRPr="004D31EB" w:rsidRDefault="004D31EB" w:rsidP="004D31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E1BEAFB" w14:textId="77777777" w:rsidR="004D31EB" w:rsidRPr="004D31EB" w:rsidRDefault="004D31EB" w:rsidP="004D31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0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0125894" w14:textId="77777777" w:rsidR="004D31EB" w:rsidRPr="004D31EB" w:rsidRDefault="004D31EB" w:rsidP="004D31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DD04DA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FE5ED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D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F4A0EC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E3FD1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733D12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AB708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4C5910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1ACA0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D</w:t>
            </w:r>
          </w:p>
        </w:tc>
      </w:tr>
      <w:tr w:rsidR="004D31EB" w:rsidRPr="004D31EB" w14:paraId="2533ED40" w14:textId="77777777" w:rsidTr="004D31EB">
        <w:trPr>
          <w:trHeight w:val="300"/>
        </w:trPr>
        <w:tc>
          <w:tcPr>
            <w:tcW w:w="9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B71CBF4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20</w:t>
            </w:r>
          </w:p>
        </w:tc>
        <w:tc>
          <w:tcPr>
            <w:tcW w:w="1160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47AA2582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Synechococcus</w:t>
            </w:r>
            <w:r w:rsidRPr="004D31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sp. UMACC 37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656DCC35" w14:textId="77777777" w:rsidR="004D31EB" w:rsidRPr="004D31EB" w:rsidRDefault="004D31EB" w:rsidP="004D31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HBr</w:t>
            </w:r>
            <w:r w:rsidRPr="004D31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4040013E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73*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727C8841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2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E84128F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BC8D5FD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8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02C5FCD1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0080905B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5F2EAFE7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D1F0E46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3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4B73669A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96</w:t>
            </w:r>
          </w:p>
        </w:tc>
      </w:tr>
      <w:tr w:rsidR="004D31EB" w:rsidRPr="004D31EB" w14:paraId="26460A8D" w14:textId="77777777" w:rsidTr="004D31EB">
        <w:trPr>
          <w:trHeight w:val="300"/>
        </w:trPr>
        <w:tc>
          <w:tcPr>
            <w:tcW w:w="9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42178C8" w14:textId="77777777" w:rsidR="004D31EB" w:rsidRPr="004D31EB" w:rsidRDefault="004D31EB" w:rsidP="004D31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32363E7" w14:textId="77777777" w:rsidR="004D31EB" w:rsidRPr="004D31EB" w:rsidRDefault="004D31EB" w:rsidP="004D31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FBC6731" w14:textId="77777777" w:rsidR="004D31EB" w:rsidRPr="004D31EB" w:rsidRDefault="004D31EB" w:rsidP="004D31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H</w:t>
            </w:r>
            <w:r w:rsidRPr="004D31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3</w:t>
            </w:r>
            <w:r w:rsidRPr="004D31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I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19CF8737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42*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4982F63D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6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402D50E9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5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585D0D0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26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9A8910F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72D1A997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7063E815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43CB72ED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8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6F04CD54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41</w:t>
            </w:r>
          </w:p>
        </w:tc>
      </w:tr>
      <w:tr w:rsidR="004D31EB" w:rsidRPr="004D31EB" w14:paraId="477A4978" w14:textId="77777777" w:rsidTr="004D31EB">
        <w:trPr>
          <w:trHeight w:val="300"/>
        </w:trPr>
        <w:tc>
          <w:tcPr>
            <w:tcW w:w="9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80F8096" w14:textId="77777777" w:rsidR="004D31EB" w:rsidRPr="004D31EB" w:rsidRDefault="004D31EB" w:rsidP="004D31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5C4F1A1" w14:textId="77777777" w:rsidR="004D31EB" w:rsidRPr="004D31EB" w:rsidRDefault="004D31EB" w:rsidP="004D31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5F767FFC" w14:textId="77777777" w:rsidR="004D31EB" w:rsidRPr="004D31EB" w:rsidRDefault="004D31EB" w:rsidP="004D31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HCl</w:t>
            </w:r>
            <w:r w:rsidRPr="004D31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6018BFDC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83*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3085488B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59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043CCC60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9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B79241E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83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616B50F0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6D0CF04F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2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46C00D6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5E68C837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6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74D5C1D7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44</w:t>
            </w:r>
          </w:p>
        </w:tc>
      </w:tr>
      <w:tr w:rsidR="004D31EB" w:rsidRPr="004D31EB" w14:paraId="59A3996C" w14:textId="77777777" w:rsidTr="004D31EB">
        <w:trPr>
          <w:trHeight w:val="300"/>
        </w:trPr>
        <w:tc>
          <w:tcPr>
            <w:tcW w:w="9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9615DE1" w14:textId="77777777" w:rsidR="004D31EB" w:rsidRPr="004D31EB" w:rsidRDefault="004D31EB" w:rsidP="004D31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75B600C" w14:textId="77777777" w:rsidR="004D31EB" w:rsidRPr="004D31EB" w:rsidRDefault="004D31EB" w:rsidP="004D31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378087FF" w14:textId="77777777" w:rsidR="004D31EB" w:rsidRPr="004D31EB" w:rsidRDefault="004D31EB" w:rsidP="004D31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HBr</w:t>
            </w:r>
            <w:r w:rsidRPr="004D31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2</w:t>
            </w:r>
            <w:r w:rsidRPr="004D31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l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58EE2118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29*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42787F4B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2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3B83777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6D349430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2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525EBFA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6ADA9715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5EE2E27C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41179194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4038AF23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1</w:t>
            </w:r>
          </w:p>
        </w:tc>
      </w:tr>
      <w:tr w:rsidR="004D31EB" w:rsidRPr="004D31EB" w14:paraId="7008B1E6" w14:textId="77777777" w:rsidTr="004D31EB">
        <w:trPr>
          <w:trHeight w:val="300"/>
        </w:trPr>
        <w:tc>
          <w:tcPr>
            <w:tcW w:w="9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441978D" w14:textId="77777777" w:rsidR="004D31EB" w:rsidRPr="004D31EB" w:rsidRDefault="004D31EB" w:rsidP="004D31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35FFBD4" w14:textId="77777777" w:rsidR="004D31EB" w:rsidRPr="004D31EB" w:rsidRDefault="004D31EB" w:rsidP="004D31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644CB461" w14:textId="77777777" w:rsidR="004D31EB" w:rsidRPr="004D31EB" w:rsidRDefault="004D31EB" w:rsidP="004D31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H</w:t>
            </w:r>
            <w:r w:rsidRPr="004D31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2</w:t>
            </w:r>
            <w:r w:rsidRPr="004D31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Br</w:t>
            </w:r>
            <w:r w:rsidRPr="004D31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6DB0C833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74*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31FD3A00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7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5AA6D403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6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4D2051E7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01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6BF2EA73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61192E51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E12D309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5336D28A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7937E2E7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34</w:t>
            </w:r>
          </w:p>
        </w:tc>
      </w:tr>
      <w:tr w:rsidR="004D31EB" w:rsidRPr="004D31EB" w14:paraId="65BE3E6C" w14:textId="77777777" w:rsidTr="004D31EB">
        <w:trPr>
          <w:trHeight w:val="300"/>
        </w:trPr>
        <w:tc>
          <w:tcPr>
            <w:tcW w:w="9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89DB9AC" w14:textId="77777777" w:rsidR="004D31EB" w:rsidRPr="004D31EB" w:rsidRDefault="004D31EB" w:rsidP="004D31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60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75E8AB5C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Chlorella</w:t>
            </w:r>
            <w:r w:rsidRPr="004D31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sp. UMACC 2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A02EB3E" w14:textId="77777777" w:rsidR="004D31EB" w:rsidRPr="004D31EB" w:rsidRDefault="004D31EB" w:rsidP="004D31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HBr</w:t>
            </w:r>
            <w:r w:rsidRPr="004D31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D07AF6B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73*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AE18C7E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2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9D7717A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9291589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09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82BF5CC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9816276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3AB0A0E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3AD95F9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55F57F5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81</w:t>
            </w:r>
          </w:p>
        </w:tc>
      </w:tr>
      <w:tr w:rsidR="004D31EB" w:rsidRPr="004D31EB" w14:paraId="71829413" w14:textId="77777777" w:rsidTr="004D31EB">
        <w:trPr>
          <w:trHeight w:val="300"/>
        </w:trPr>
        <w:tc>
          <w:tcPr>
            <w:tcW w:w="9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E6DAF24" w14:textId="77777777" w:rsidR="004D31EB" w:rsidRPr="004D31EB" w:rsidRDefault="004D31EB" w:rsidP="004D31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0E4E639" w14:textId="77777777" w:rsidR="004D31EB" w:rsidRPr="004D31EB" w:rsidRDefault="004D31EB" w:rsidP="004D31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860F2FF" w14:textId="77777777" w:rsidR="004D31EB" w:rsidRPr="004D31EB" w:rsidRDefault="004D31EB" w:rsidP="004D31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H</w:t>
            </w:r>
            <w:r w:rsidRPr="004D31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3</w:t>
            </w:r>
            <w:r w:rsidRPr="004D31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I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A56F5C1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42*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51ED425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6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ABD398E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5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855B336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59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AC8E20E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794F8D7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91B546E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882D169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DA86DA0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22</w:t>
            </w:r>
          </w:p>
        </w:tc>
      </w:tr>
      <w:tr w:rsidR="004D31EB" w:rsidRPr="004D31EB" w14:paraId="3EB4532F" w14:textId="77777777" w:rsidTr="004D31EB">
        <w:trPr>
          <w:trHeight w:val="300"/>
        </w:trPr>
        <w:tc>
          <w:tcPr>
            <w:tcW w:w="9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9778DF8" w14:textId="77777777" w:rsidR="004D31EB" w:rsidRPr="004D31EB" w:rsidRDefault="004D31EB" w:rsidP="004D31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A8E40AE" w14:textId="77777777" w:rsidR="004D31EB" w:rsidRPr="004D31EB" w:rsidRDefault="004D31EB" w:rsidP="004D31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E542807" w14:textId="77777777" w:rsidR="004D31EB" w:rsidRPr="004D31EB" w:rsidRDefault="004D31EB" w:rsidP="004D31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HCl</w:t>
            </w:r>
            <w:r w:rsidRPr="004D31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D90860E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83*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C73CE7C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59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1C52736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9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37E3D5A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60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D046D8E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DEB9B7A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2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2B88EAE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D4690B1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4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72983DB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32</w:t>
            </w:r>
          </w:p>
        </w:tc>
      </w:tr>
      <w:tr w:rsidR="004D31EB" w:rsidRPr="004D31EB" w14:paraId="7C6F6300" w14:textId="77777777" w:rsidTr="004D31EB">
        <w:trPr>
          <w:trHeight w:val="300"/>
        </w:trPr>
        <w:tc>
          <w:tcPr>
            <w:tcW w:w="9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6E7F7C2" w14:textId="77777777" w:rsidR="004D31EB" w:rsidRPr="004D31EB" w:rsidRDefault="004D31EB" w:rsidP="004D31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C18A478" w14:textId="77777777" w:rsidR="004D31EB" w:rsidRPr="004D31EB" w:rsidRDefault="004D31EB" w:rsidP="004D31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86A6503" w14:textId="77777777" w:rsidR="004D31EB" w:rsidRPr="004D31EB" w:rsidRDefault="004D31EB" w:rsidP="004D31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HBr</w:t>
            </w:r>
            <w:r w:rsidRPr="004D31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2</w:t>
            </w:r>
            <w:r w:rsidRPr="004D31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l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4B200A1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29*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BCEE07B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2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A8686CE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5EE688C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2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62DA94A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0C43AFA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3173A0C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D1AC529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70A97D3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1</w:t>
            </w:r>
          </w:p>
        </w:tc>
      </w:tr>
      <w:tr w:rsidR="004D31EB" w:rsidRPr="004D31EB" w14:paraId="16A19AD1" w14:textId="77777777" w:rsidTr="004D31EB">
        <w:trPr>
          <w:trHeight w:val="300"/>
        </w:trPr>
        <w:tc>
          <w:tcPr>
            <w:tcW w:w="9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835DFAC" w14:textId="77777777" w:rsidR="004D31EB" w:rsidRPr="004D31EB" w:rsidRDefault="004D31EB" w:rsidP="004D31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5D2C03F" w14:textId="77777777" w:rsidR="004D31EB" w:rsidRPr="004D31EB" w:rsidRDefault="004D31EB" w:rsidP="004D31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12606E8" w14:textId="77777777" w:rsidR="004D31EB" w:rsidRPr="004D31EB" w:rsidRDefault="004D31EB" w:rsidP="004D31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H</w:t>
            </w:r>
            <w:r w:rsidRPr="004D31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2</w:t>
            </w:r>
            <w:r w:rsidRPr="004D31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Br</w:t>
            </w:r>
            <w:r w:rsidRPr="004D31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AE3B9D6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74*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D5D327E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7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B66C6E5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6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0E8FEBB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24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58126F9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6C0EC89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23F0197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62CABB6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2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AC44541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33</w:t>
            </w:r>
          </w:p>
        </w:tc>
      </w:tr>
      <w:tr w:rsidR="004D31EB" w:rsidRPr="004D31EB" w14:paraId="56ABDB06" w14:textId="77777777" w:rsidTr="004D31EB">
        <w:trPr>
          <w:trHeight w:val="300"/>
        </w:trPr>
        <w:tc>
          <w:tcPr>
            <w:tcW w:w="9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0BD1359" w14:textId="77777777" w:rsidR="004D31EB" w:rsidRPr="004D31EB" w:rsidRDefault="004D31EB" w:rsidP="004D31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60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9C2BDB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Amphora</w:t>
            </w:r>
            <w:r w:rsidRPr="004D31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sp. UMACC 3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B20F7" w14:textId="77777777" w:rsidR="004D31EB" w:rsidRPr="004D31EB" w:rsidRDefault="004D31EB" w:rsidP="004D31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HBr</w:t>
            </w:r>
            <w:r w:rsidRPr="004D31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C643F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73*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E92ED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2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7449C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FE0D7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6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167DE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A83FB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60B8C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5F21E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65732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65</w:t>
            </w:r>
          </w:p>
        </w:tc>
      </w:tr>
      <w:tr w:rsidR="004D31EB" w:rsidRPr="004D31EB" w14:paraId="27F336AB" w14:textId="77777777" w:rsidTr="004D31EB">
        <w:trPr>
          <w:trHeight w:val="300"/>
        </w:trPr>
        <w:tc>
          <w:tcPr>
            <w:tcW w:w="9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9FE686C" w14:textId="77777777" w:rsidR="004D31EB" w:rsidRPr="004D31EB" w:rsidRDefault="004D31EB" w:rsidP="004D31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FF8B8A5" w14:textId="77777777" w:rsidR="004D31EB" w:rsidRPr="004D31EB" w:rsidRDefault="004D31EB" w:rsidP="004D31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081BD" w14:textId="77777777" w:rsidR="004D31EB" w:rsidRPr="004D31EB" w:rsidRDefault="004D31EB" w:rsidP="004D31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H</w:t>
            </w:r>
            <w:r w:rsidRPr="004D31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3</w:t>
            </w:r>
            <w:r w:rsidRPr="004D31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I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DE370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42*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B06DE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6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361EC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5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04418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37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130C0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7FC09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CA749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A4FF8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9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ABCA1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23</w:t>
            </w:r>
          </w:p>
        </w:tc>
      </w:tr>
      <w:tr w:rsidR="004D31EB" w:rsidRPr="004D31EB" w14:paraId="6D10D3F5" w14:textId="77777777" w:rsidTr="004D31EB">
        <w:trPr>
          <w:trHeight w:val="300"/>
        </w:trPr>
        <w:tc>
          <w:tcPr>
            <w:tcW w:w="9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8851138" w14:textId="77777777" w:rsidR="004D31EB" w:rsidRPr="004D31EB" w:rsidRDefault="004D31EB" w:rsidP="004D31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3F255AD" w14:textId="77777777" w:rsidR="004D31EB" w:rsidRPr="004D31EB" w:rsidRDefault="004D31EB" w:rsidP="004D31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DC0DC" w14:textId="77777777" w:rsidR="004D31EB" w:rsidRPr="004D31EB" w:rsidRDefault="004D31EB" w:rsidP="004D31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HCl</w:t>
            </w:r>
            <w:r w:rsidRPr="004D31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CB129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83*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52154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59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C462B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9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CB15F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68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D4382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39C54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2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13501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B562F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2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6156D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59</w:t>
            </w:r>
          </w:p>
        </w:tc>
      </w:tr>
      <w:tr w:rsidR="004D31EB" w:rsidRPr="004D31EB" w14:paraId="52EE80B0" w14:textId="77777777" w:rsidTr="004D31EB">
        <w:trPr>
          <w:trHeight w:val="300"/>
        </w:trPr>
        <w:tc>
          <w:tcPr>
            <w:tcW w:w="9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9A04448" w14:textId="77777777" w:rsidR="004D31EB" w:rsidRPr="004D31EB" w:rsidRDefault="004D31EB" w:rsidP="004D31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46855BF" w14:textId="77777777" w:rsidR="004D31EB" w:rsidRPr="004D31EB" w:rsidRDefault="004D31EB" w:rsidP="004D31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E6730" w14:textId="77777777" w:rsidR="004D31EB" w:rsidRPr="004D31EB" w:rsidRDefault="004D31EB" w:rsidP="004D31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HBr</w:t>
            </w:r>
            <w:r w:rsidRPr="004D31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2</w:t>
            </w:r>
            <w:r w:rsidRPr="004D31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l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97E5E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29*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1C580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2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281D0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AD8E3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2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F4B84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0D2A2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D55DD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3BDED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A013D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2</w:t>
            </w:r>
          </w:p>
        </w:tc>
      </w:tr>
      <w:tr w:rsidR="004D31EB" w:rsidRPr="004D31EB" w14:paraId="1FCB3751" w14:textId="77777777" w:rsidTr="004D31EB">
        <w:trPr>
          <w:trHeight w:val="300"/>
        </w:trPr>
        <w:tc>
          <w:tcPr>
            <w:tcW w:w="9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2CBBFC6" w14:textId="77777777" w:rsidR="004D31EB" w:rsidRPr="004D31EB" w:rsidRDefault="004D31EB" w:rsidP="004D31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D88CE9E" w14:textId="77777777" w:rsidR="004D31EB" w:rsidRPr="004D31EB" w:rsidRDefault="004D31EB" w:rsidP="004D31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6B6C60" w14:textId="77777777" w:rsidR="004D31EB" w:rsidRPr="004D31EB" w:rsidRDefault="004D31EB" w:rsidP="004D31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H</w:t>
            </w:r>
            <w:r w:rsidRPr="004D31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2</w:t>
            </w:r>
            <w:r w:rsidRPr="004D31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Br</w:t>
            </w:r>
            <w:r w:rsidRPr="004D31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964C9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74*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C388D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7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268A5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6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5393D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9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1B4F2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7954F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7D907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DDFE0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0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25170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91</w:t>
            </w:r>
          </w:p>
        </w:tc>
      </w:tr>
      <w:tr w:rsidR="004D31EB" w:rsidRPr="004D31EB" w14:paraId="1C00510B" w14:textId="77777777" w:rsidTr="004D31EB">
        <w:trPr>
          <w:trHeight w:val="300"/>
        </w:trPr>
        <w:tc>
          <w:tcPr>
            <w:tcW w:w="961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215DB31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40</w:t>
            </w:r>
          </w:p>
        </w:tc>
        <w:tc>
          <w:tcPr>
            <w:tcW w:w="1160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2B86CC8E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Synechococcus</w:t>
            </w:r>
            <w:r w:rsidRPr="004D31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sp. UMACC 3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6D6230AF" w14:textId="77777777" w:rsidR="004D31EB" w:rsidRPr="004D31EB" w:rsidRDefault="004D31EB" w:rsidP="004D31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HBr</w:t>
            </w:r>
            <w:r w:rsidRPr="004D31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6AF2A641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73*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79E0EF0A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09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453F5455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7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9932AE7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98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0DE1BA96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7BFB7BA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1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00F82CFF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4BE2DE9F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3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59834524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88</w:t>
            </w:r>
          </w:p>
        </w:tc>
      </w:tr>
      <w:tr w:rsidR="004D31EB" w:rsidRPr="004D31EB" w14:paraId="38F5C922" w14:textId="77777777" w:rsidTr="004D31EB">
        <w:trPr>
          <w:trHeight w:val="300"/>
        </w:trPr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331DA1A" w14:textId="77777777" w:rsidR="004D31EB" w:rsidRPr="004D31EB" w:rsidRDefault="004D31EB" w:rsidP="004D31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A88FFBF" w14:textId="77777777" w:rsidR="004D31EB" w:rsidRPr="004D31EB" w:rsidRDefault="004D31EB" w:rsidP="004D31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34C8163C" w14:textId="77777777" w:rsidR="004D31EB" w:rsidRPr="004D31EB" w:rsidRDefault="004D31EB" w:rsidP="004D31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H</w:t>
            </w:r>
            <w:r w:rsidRPr="004D31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3</w:t>
            </w:r>
            <w:r w:rsidRPr="004D31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I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7B09B916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42*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3F0E7129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6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8180897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7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3D0E4267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79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67163013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593F2DC1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0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67CB31AF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793DE7FA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2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56F9671E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08</w:t>
            </w:r>
          </w:p>
        </w:tc>
      </w:tr>
      <w:tr w:rsidR="004D31EB" w:rsidRPr="004D31EB" w14:paraId="2EF997C0" w14:textId="77777777" w:rsidTr="004D31EB">
        <w:trPr>
          <w:trHeight w:val="300"/>
        </w:trPr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831F205" w14:textId="77777777" w:rsidR="004D31EB" w:rsidRPr="004D31EB" w:rsidRDefault="004D31EB" w:rsidP="004D31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F1E8D66" w14:textId="77777777" w:rsidR="004D31EB" w:rsidRPr="004D31EB" w:rsidRDefault="004D31EB" w:rsidP="004D31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22344E5" w14:textId="77777777" w:rsidR="004D31EB" w:rsidRPr="004D31EB" w:rsidRDefault="004D31EB" w:rsidP="004D31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HCl</w:t>
            </w:r>
            <w:r w:rsidRPr="004D31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6E16B990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83*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78D9C83D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62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55E3C0F9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4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D6EF131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00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4427AB62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2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40E6AC7D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9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6C7401BD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397390B1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4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2182B8D5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90</w:t>
            </w:r>
          </w:p>
        </w:tc>
      </w:tr>
      <w:tr w:rsidR="004D31EB" w:rsidRPr="004D31EB" w14:paraId="16333B50" w14:textId="77777777" w:rsidTr="004D31EB">
        <w:trPr>
          <w:trHeight w:val="300"/>
        </w:trPr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83F6875" w14:textId="77777777" w:rsidR="004D31EB" w:rsidRPr="004D31EB" w:rsidRDefault="004D31EB" w:rsidP="004D31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39723D2" w14:textId="77777777" w:rsidR="004D31EB" w:rsidRPr="004D31EB" w:rsidRDefault="004D31EB" w:rsidP="004D31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08462EE5" w14:textId="77777777" w:rsidR="004D31EB" w:rsidRPr="004D31EB" w:rsidRDefault="004D31EB" w:rsidP="004D31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HBr</w:t>
            </w:r>
            <w:r w:rsidRPr="004D31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2</w:t>
            </w:r>
            <w:r w:rsidRPr="004D31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l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781C78F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29*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8D16D8D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4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35648155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6BC25BD0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4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A4934C6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057A4D4D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3FF42D62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57DDB1A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184B2766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2</w:t>
            </w:r>
          </w:p>
        </w:tc>
      </w:tr>
      <w:tr w:rsidR="004D31EB" w:rsidRPr="004D31EB" w14:paraId="1A6A778C" w14:textId="77777777" w:rsidTr="004D31EB">
        <w:trPr>
          <w:trHeight w:val="300"/>
        </w:trPr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6773BF0" w14:textId="77777777" w:rsidR="004D31EB" w:rsidRPr="004D31EB" w:rsidRDefault="004D31EB" w:rsidP="004D31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74331CA" w14:textId="77777777" w:rsidR="004D31EB" w:rsidRPr="004D31EB" w:rsidRDefault="004D31EB" w:rsidP="004D31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7D9F6CA" w14:textId="77777777" w:rsidR="004D31EB" w:rsidRPr="004D31EB" w:rsidRDefault="004D31EB" w:rsidP="004D31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H</w:t>
            </w:r>
            <w:r w:rsidRPr="004D31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2</w:t>
            </w:r>
            <w:r w:rsidRPr="004D31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Br</w:t>
            </w:r>
            <w:r w:rsidRPr="004D31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1FDD6625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74*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0BA46D37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04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3DFE8D4E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3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697FB742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1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63A65B95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00143F98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3D8633E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3F63FDC4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7A0B312D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6</w:t>
            </w:r>
          </w:p>
        </w:tc>
      </w:tr>
      <w:tr w:rsidR="004D31EB" w:rsidRPr="004D31EB" w14:paraId="6365435D" w14:textId="77777777" w:rsidTr="004D31EB">
        <w:trPr>
          <w:trHeight w:val="300"/>
        </w:trPr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178F46E" w14:textId="77777777" w:rsidR="004D31EB" w:rsidRPr="004D31EB" w:rsidRDefault="004D31EB" w:rsidP="004D31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60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1845C6C7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Chlorella</w:t>
            </w:r>
            <w:r w:rsidRPr="004D31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sp. UMACC 2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7E77737" w14:textId="77777777" w:rsidR="004D31EB" w:rsidRPr="004D31EB" w:rsidRDefault="004D31EB" w:rsidP="004D31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HBr</w:t>
            </w:r>
            <w:r w:rsidRPr="004D31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5D563CB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73*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66226A2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09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E70DE0E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7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B03AAAE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50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6B7CF1E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491A01E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1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1B88028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E194F87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3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C0CD573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67</w:t>
            </w:r>
          </w:p>
        </w:tc>
      </w:tr>
      <w:tr w:rsidR="004D31EB" w:rsidRPr="004D31EB" w14:paraId="09B9FC87" w14:textId="77777777" w:rsidTr="004D31EB">
        <w:trPr>
          <w:trHeight w:val="300"/>
        </w:trPr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ED63588" w14:textId="77777777" w:rsidR="004D31EB" w:rsidRPr="004D31EB" w:rsidRDefault="004D31EB" w:rsidP="004D31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AD067B7" w14:textId="77777777" w:rsidR="004D31EB" w:rsidRPr="004D31EB" w:rsidRDefault="004D31EB" w:rsidP="004D31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827B1FE" w14:textId="77777777" w:rsidR="004D31EB" w:rsidRPr="004D31EB" w:rsidRDefault="004D31EB" w:rsidP="004D31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H</w:t>
            </w:r>
            <w:r w:rsidRPr="004D31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3</w:t>
            </w:r>
            <w:r w:rsidRPr="004D31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I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5E4474C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42*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1900946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6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DC09406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7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FFBA2F6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71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3A7B013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31ABAA4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0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3771B72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B648D2C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1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B88C9FF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33</w:t>
            </w:r>
          </w:p>
        </w:tc>
      </w:tr>
      <w:tr w:rsidR="004D31EB" w:rsidRPr="004D31EB" w14:paraId="56078CE4" w14:textId="77777777" w:rsidTr="004D31EB">
        <w:trPr>
          <w:trHeight w:val="300"/>
        </w:trPr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F19860F" w14:textId="77777777" w:rsidR="004D31EB" w:rsidRPr="004D31EB" w:rsidRDefault="004D31EB" w:rsidP="004D31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138BE12" w14:textId="77777777" w:rsidR="004D31EB" w:rsidRPr="004D31EB" w:rsidRDefault="004D31EB" w:rsidP="004D31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8E0A377" w14:textId="77777777" w:rsidR="004D31EB" w:rsidRPr="004D31EB" w:rsidRDefault="004D31EB" w:rsidP="004D31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HCl</w:t>
            </w:r>
            <w:r w:rsidRPr="004D31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CEBC76D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83*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C4E671A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62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6D64DBA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4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670A705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89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AC44B7A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79046EE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9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4FE20D4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43E5555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1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65C8281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00</w:t>
            </w:r>
          </w:p>
        </w:tc>
      </w:tr>
      <w:tr w:rsidR="004D31EB" w:rsidRPr="004D31EB" w14:paraId="478CAFB6" w14:textId="77777777" w:rsidTr="004D31EB">
        <w:trPr>
          <w:trHeight w:val="300"/>
        </w:trPr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AB4F4BF" w14:textId="77777777" w:rsidR="004D31EB" w:rsidRPr="004D31EB" w:rsidRDefault="004D31EB" w:rsidP="004D31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B1E2F23" w14:textId="77777777" w:rsidR="004D31EB" w:rsidRPr="004D31EB" w:rsidRDefault="004D31EB" w:rsidP="004D31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0030CFC" w14:textId="77777777" w:rsidR="004D31EB" w:rsidRPr="004D31EB" w:rsidRDefault="004D31EB" w:rsidP="004D31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HBr</w:t>
            </w:r>
            <w:r w:rsidRPr="004D31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2</w:t>
            </w:r>
            <w:r w:rsidRPr="004D31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l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015ED06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29*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432D1F9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4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CAE32A5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1D9C115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7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9D0EDA4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F396A18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8A8106E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28B3396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146E359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3</w:t>
            </w:r>
          </w:p>
        </w:tc>
      </w:tr>
      <w:tr w:rsidR="004D31EB" w:rsidRPr="004D31EB" w14:paraId="6B2F72A2" w14:textId="77777777" w:rsidTr="004D31EB">
        <w:trPr>
          <w:trHeight w:val="300"/>
        </w:trPr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B3DC5FC" w14:textId="77777777" w:rsidR="004D31EB" w:rsidRPr="004D31EB" w:rsidRDefault="004D31EB" w:rsidP="004D31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BE151D5" w14:textId="77777777" w:rsidR="004D31EB" w:rsidRPr="004D31EB" w:rsidRDefault="004D31EB" w:rsidP="004D31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E0D0077" w14:textId="77777777" w:rsidR="004D31EB" w:rsidRPr="004D31EB" w:rsidRDefault="004D31EB" w:rsidP="004D31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H</w:t>
            </w:r>
            <w:r w:rsidRPr="004D31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2</w:t>
            </w:r>
            <w:r w:rsidRPr="004D31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Br</w:t>
            </w:r>
            <w:r w:rsidRPr="004D31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3D7B5E4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74*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569AB70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04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1E2F00E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3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A203968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22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147090C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D32E907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52278F2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686E016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5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F4F95B7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55</w:t>
            </w:r>
          </w:p>
        </w:tc>
      </w:tr>
      <w:tr w:rsidR="004D31EB" w:rsidRPr="004D31EB" w14:paraId="6A37FE18" w14:textId="77777777" w:rsidTr="004D31EB">
        <w:trPr>
          <w:trHeight w:val="300"/>
        </w:trPr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64D92F0" w14:textId="77777777" w:rsidR="004D31EB" w:rsidRPr="004D31EB" w:rsidRDefault="004D31EB" w:rsidP="004D31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60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0AABD3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Amphora</w:t>
            </w:r>
            <w:r w:rsidRPr="004D31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sp. UMACC 3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E7EB0" w14:textId="77777777" w:rsidR="004D31EB" w:rsidRPr="004D31EB" w:rsidRDefault="004D31EB" w:rsidP="004D31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HBr</w:t>
            </w:r>
            <w:r w:rsidRPr="004D31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F1940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73*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89AFF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09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EEDF2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7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B376E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37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A3AA0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7C06D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1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DE733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B3B95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9BBD7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69</w:t>
            </w:r>
          </w:p>
        </w:tc>
      </w:tr>
      <w:tr w:rsidR="004D31EB" w:rsidRPr="004D31EB" w14:paraId="2E944439" w14:textId="77777777" w:rsidTr="004D31EB">
        <w:trPr>
          <w:trHeight w:val="300"/>
        </w:trPr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11BDA81" w14:textId="77777777" w:rsidR="004D31EB" w:rsidRPr="004D31EB" w:rsidRDefault="004D31EB" w:rsidP="004D31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49A3D0A" w14:textId="77777777" w:rsidR="004D31EB" w:rsidRPr="004D31EB" w:rsidRDefault="004D31EB" w:rsidP="004D31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4689F" w14:textId="77777777" w:rsidR="004D31EB" w:rsidRPr="004D31EB" w:rsidRDefault="004D31EB" w:rsidP="004D31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H</w:t>
            </w:r>
            <w:r w:rsidRPr="004D31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3</w:t>
            </w:r>
            <w:r w:rsidRPr="004D31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I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E85C0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42*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DDAC9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6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F2829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7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4903F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86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EBB8C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DAA9A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0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68706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6CA0B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4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1F22C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37</w:t>
            </w:r>
          </w:p>
        </w:tc>
      </w:tr>
      <w:tr w:rsidR="004D31EB" w:rsidRPr="004D31EB" w14:paraId="0001FE41" w14:textId="77777777" w:rsidTr="004D31EB">
        <w:trPr>
          <w:trHeight w:val="300"/>
        </w:trPr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90A0811" w14:textId="77777777" w:rsidR="004D31EB" w:rsidRPr="004D31EB" w:rsidRDefault="004D31EB" w:rsidP="004D31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0E420FB" w14:textId="77777777" w:rsidR="004D31EB" w:rsidRPr="004D31EB" w:rsidRDefault="004D31EB" w:rsidP="004D31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22EDA" w14:textId="77777777" w:rsidR="004D31EB" w:rsidRPr="004D31EB" w:rsidRDefault="004D31EB" w:rsidP="004D31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HCl</w:t>
            </w:r>
            <w:r w:rsidRPr="004D31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C29B9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83*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997D1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62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1FF33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4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80BF0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15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EC9CE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0D8F3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9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FB871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3C2E9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3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921C8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50</w:t>
            </w:r>
          </w:p>
        </w:tc>
      </w:tr>
      <w:tr w:rsidR="004D31EB" w:rsidRPr="004D31EB" w14:paraId="276A4E55" w14:textId="77777777" w:rsidTr="004D31EB">
        <w:trPr>
          <w:trHeight w:val="300"/>
        </w:trPr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783BC2F" w14:textId="77777777" w:rsidR="004D31EB" w:rsidRPr="004D31EB" w:rsidRDefault="004D31EB" w:rsidP="004D31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3D7363C" w14:textId="77777777" w:rsidR="004D31EB" w:rsidRPr="004D31EB" w:rsidRDefault="004D31EB" w:rsidP="004D31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8775C" w14:textId="77777777" w:rsidR="004D31EB" w:rsidRPr="004D31EB" w:rsidRDefault="004D31EB" w:rsidP="004D31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HBr</w:t>
            </w:r>
            <w:r w:rsidRPr="004D31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2</w:t>
            </w:r>
            <w:r w:rsidRPr="004D31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l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7DCEA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29*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2C457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4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31472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44742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6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E93C0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738B8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7AA03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1ED4A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8EC34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7</w:t>
            </w:r>
          </w:p>
        </w:tc>
      </w:tr>
      <w:tr w:rsidR="004D31EB" w:rsidRPr="004D31EB" w14:paraId="459E5A43" w14:textId="77777777" w:rsidTr="004D31EB">
        <w:trPr>
          <w:trHeight w:val="315"/>
        </w:trPr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44BD95E" w14:textId="77777777" w:rsidR="004D31EB" w:rsidRPr="004D31EB" w:rsidRDefault="004D31EB" w:rsidP="004D31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CDEC9EE" w14:textId="77777777" w:rsidR="004D31EB" w:rsidRPr="004D31EB" w:rsidRDefault="004D31EB" w:rsidP="004D31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F5A70B" w14:textId="77777777" w:rsidR="004D31EB" w:rsidRPr="004D31EB" w:rsidRDefault="004D31EB" w:rsidP="004D31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H</w:t>
            </w:r>
            <w:r w:rsidRPr="004D31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2</w:t>
            </w:r>
            <w:r w:rsidRPr="004D31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Br</w:t>
            </w:r>
            <w:r w:rsidRPr="004D31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64D4E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74*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069ED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04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C729B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3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55F0E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2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C5F25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AFE16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25E58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A3355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2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003CB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7</w:t>
            </w:r>
          </w:p>
        </w:tc>
      </w:tr>
      <w:tr w:rsidR="004D31EB" w:rsidRPr="004D31EB" w14:paraId="1C4F2290" w14:textId="77777777" w:rsidTr="004D31EB">
        <w:trPr>
          <w:trHeight w:val="300"/>
        </w:trPr>
        <w:tc>
          <w:tcPr>
            <w:tcW w:w="96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6F99C2C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11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10E92A0A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Synechococcus</w:t>
            </w:r>
            <w:r w:rsidRPr="004D31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sp. UMACC 3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5BFE843E" w14:textId="77777777" w:rsidR="004D31EB" w:rsidRPr="004D31EB" w:rsidRDefault="004D31EB" w:rsidP="004D31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HBr</w:t>
            </w:r>
            <w:r w:rsidRPr="004D31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4E242AB8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73*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5C87B9C5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2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5DEEAE1B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89A1F19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8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3BA7BB07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CBED72F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3051DF2C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4FEB5E32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13897B62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49</w:t>
            </w:r>
          </w:p>
        </w:tc>
      </w:tr>
      <w:tr w:rsidR="004D31EB" w:rsidRPr="004D31EB" w14:paraId="09FA0AD4" w14:textId="77777777" w:rsidTr="004D31EB">
        <w:trPr>
          <w:trHeight w:val="300"/>
        </w:trPr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2EDBE7D" w14:textId="77777777" w:rsidR="004D31EB" w:rsidRPr="004D31EB" w:rsidRDefault="004D31EB" w:rsidP="004D31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B18287" w14:textId="77777777" w:rsidR="004D31EB" w:rsidRPr="004D31EB" w:rsidRDefault="004D31EB" w:rsidP="004D31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55E92299" w14:textId="77777777" w:rsidR="004D31EB" w:rsidRPr="004D31EB" w:rsidRDefault="004D31EB" w:rsidP="004D31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H</w:t>
            </w:r>
            <w:r w:rsidRPr="004D31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3</w:t>
            </w:r>
            <w:r w:rsidRPr="004D31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I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6BE13234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42*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394FE0F0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6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48752E54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5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527F2FDF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26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745C524E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4CE6171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4C7CDD21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6D3C13DA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0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34D27C5F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34</w:t>
            </w:r>
          </w:p>
        </w:tc>
      </w:tr>
      <w:tr w:rsidR="004D31EB" w:rsidRPr="004D31EB" w14:paraId="65F91B9E" w14:textId="77777777" w:rsidTr="004D31EB">
        <w:trPr>
          <w:trHeight w:val="300"/>
        </w:trPr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87E10F9" w14:textId="77777777" w:rsidR="004D31EB" w:rsidRPr="004D31EB" w:rsidRDefault="004D31EB" w:rsidP="004D31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5E15DE" w14:textId="77777777" w:rsidR="004D31EB" w:rsidRPr="004D31EB" w:rsidRDefault="004D31EB" w:rsidP="004D31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6F79D7B0" w14:textId="77777777" w:rsidR="004D31EB" w:rsidRPr="004D31EB" w:rsidRDefault="004D31EB" w:rsidP="004D31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HCl</w:t>
            </w:r>
            <w:r w:rsidRPr="004D31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30546676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83*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30EB8985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59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57078630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9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56B3B53B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83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473C7173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74D91A85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2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47DB670A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470CB4E3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6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4D844287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31</w:t>
            </w:r>
          </w:p>
        </w:tc>
      </w:tr>
      <w:tr w:rsidR="004D31EB" w:rsidRPr="004D31EB" w14:paraId="51DBF243" w14:textId="77777777" w:rsidTr="004D31EB">
        <w:trPr>
          <w:trHeight w:val="300"/>
        </w:trPr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0A56FCA" w14:textId="77777777" w:rsidR="004D31EB" w:rsidRPr="004D31EB" w:rsidRDefault="004D31EB" w:rsidP="004D31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BE67BC" w14:textId="77777777" w:rsidR="004D31EB" w:rsidRPr="004D31EB" w:rsidRDefault="004D31EB" w:rsidP="004D31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749E587B" w14:textId="77777777" w:rsidR="004D31EB" w:rsidRPr="004D31EB" w:rsidRDefault="004D31EB" w:rsidP="004D31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HBr</w:t>
            </w:r>
            <w:r w:rsidRPr="004D31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2</w:t>
            </w:r>
            <w:r w:rsidRPr="004D31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l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79B567EF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29*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3F612267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2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0C719686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7CA842A1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2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5E112448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52A9B97E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543E00B9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69AE8CE6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68604FA2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1</w:t>
            </w:r>
          </w:p>
        </w:tc>
      </w:tr>
      <w:tr w:rsidR="004D31EB" w:rsidRPr="004D31EB" w14:paraId="7725C7BF" w14:textId="77777777" w:rsidTr="004D31EB">
        <w:trPr>
          <w:trHeight w:val="300"/>
        </w:trPr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DE9CA34" w14:textId="77777777" w:rsidR="004D31EB" w:rsidRPr="004D31EB" w:rsidRDefault="004D31EB" w:rsidP="004D31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FF333E" w14:textId="77777777" w:rsidR="004D31EB" w:rsidRPr="004D31EB" w:rsidRDefault="004D31EB" w:rsidP="004D31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355D78DD" w14:textId="77777777" w:rsidR="004D31EB" w:rsidRPr="004D31EB" w:rsidRDefault="004D31EB" w:rsidP="004D31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H</w:t>
            </w:r>
            <w:r w:rsidRPr="004D31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2</w:t>
            </w:r>
            <w:r w:rsidRPr="004D31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Br</w:t>
            </w:r>
            <w:r w:rsidRPr="004D31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5DF2779F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74*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39E3F796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7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799E13C0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6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406899EC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01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07E5BF3D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3E64C19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050212C2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3B964E61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1049B808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28</w:t>
            </w:r>
          </w:p>
        </w:tc>
      </w:tr>
      <w:tr w:rsidR="004D31EB" w:rsidRPr="004D31EB" w14:paraId="00BD1ECE" w14:textId="77777777" w:rsidTr="004D31EB">
        <w:trPr>
          <w:trHeight w:val="300"/>
        </w:trPr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F6CD71B" w14:textId="77777777" w:rsidR="004D31EB" w:rsidRPr="004D31EB" w:rsidRDefault="004D31EB" w:rsidP="004D31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60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0D85163B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Chlorella</w:t>
            </w:r>
            <w:r w:rsidRPr="004D31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sp. UMACC 2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5B28CCE" w14:textId="77777777" w:rsidR="004D31EB" w:rsidRPr="004D31EB" w:rsidRDefault="004D31EB" w:rsidP="004D31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HBr</w:t>
            </w:r>
            <w:r w:rsidRPr="004D31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DD09D97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73*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73A9320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2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D2B3AC6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E7A730E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8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A9CB19B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8567920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8719718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8BE3EB8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0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579123B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43</w:t>
            </w:r>
          </w:p>
        </w:tc>
      </w:tr>
      <w:tr w:rsidR="004D31EB" w:rsidRPr="004D31EB" w14:paraId="1EF8DBB1" w14:textId="77777777" w:rsidTr="004D31EB">
        <w:trPr>
          <w:trHeight w:val="300"/>
        </w:trPr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2536F3E" w14:textId="77777777" w:rsidR="004D31EB" w:rsidRPr="004D31EB" w:rsidRDefault="004D31EB" w:rsidP="004D31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5DF9663" w14:textId="77777777" w:rsidR="004D31EB" w:rsidRPr="004D31EB" w:rsidRDefault="004D31EB" w:rsidP="004D31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D991287" w14:textId="77777777" w:rsidR="004D31EB" w:rsidRPr="004D31EB" w:rsidRDefault="004D31EB" w:rsidP="004D31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H</w:t>
            </w:r>
            <w:r w:rsidRPr="004D31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3</w:t>
            </w:r>
            <w:r w:rsidRPr="004D31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I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468B896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42*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07E0990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6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E41C68E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5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C6B2F59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59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704232D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4C657E1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826271B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AB724E1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4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F0E9F0E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82</w:t>
            </w:r>
          </w:p>
        </w:tc>
      </w:tr>
      <w:tr w:rsidR="004D31EB" w:rsidRPr="004D31EB" w14:paraId="35AAA8E3" w14:textId="77777777" w:rsidTr="004D31EB">
        <w:trPr>
          <w:trHeight w:val="300"/>
        </w:trPr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C10D5AA" w14:textId="77777777" w:rsidR="004D31EB" w:rsidRPr="004D31EB" w:rsidRDefault="004D31EB" w:rsidP="004D31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CE1B5B9" w14:textId="77777777" w:rsidR="004D31EB" w:rsidRPr="004D31EB" w:rsidRDefault="004D31EB" w:rsidP="004D31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A054151" w14:textId="77777777" w:rsidR="004D31EB" w:rsidRPr="004D31EB" w:rsidRDefault="004D31EB" w:rsidP="004D31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HCl</w:t>
            </w:r>
            <w:r w:rsidRPr="004D31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6A7825C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83*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340FDA2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59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F4EED38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9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1EF4E1E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60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494A765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5E6A702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2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CA1BEFB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428996C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4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4928FFC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52</w:t>
            </w:r>
          </w:p>
        </w:tc>
      </w:tr>
      <w:tr w:rsidR="004D31EB" w:rsidRPr="004D31EB" w14:paraId="02AF00FC" w14:textId="77777777" w:rsidTr="004D31EB">
        <w:trPr>
          <w:trHeight w:val="300"/>
        </w:trPr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F1DED7F" w14:textId="77777777" w:rsidR="004D31EB" w:rsidRPr="004D31EB" w:rsidRDefault="004D31EB" w:rsidP="004D31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A2D0397" w14:textId="77777777" w:rsidR="004D31EB" w:rsidRPr="004D31EB" w:rsidRDefault="004D31EB" w:rsidP="004D31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BEFABC5" w14:textId="77777777" w:rsidR="004D31EB" w:rsidRPr="004D31EB" w:rsidRDefault="004D31EB" w:rsidP="004D31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HBr</w:t>
            </w:r>
            <w:r w:rsidRPr="004D31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2</w:t>
            </w:r>
            <w:r w:rsidRPr="004D31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l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49D7E55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29*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9044D94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2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5212AA4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46DA36D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2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D23823D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6481862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6DC2040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5CDF704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98A1E09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2</w:t>
            </w:r>
          </w:p>
        </w:tc>
      </w:tr>
      <w:tr w:rsidR="004D31EB" w:rsidRPr="004D31EB" w14:paraId="7D5EA7F4" w14:textId="77777777" w:rsidTr="004D31EB">
        <w:trPr>
          <w:trHeight w:val="300"/>
        </w:trPr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EC5827D" w14:textId="77777777" w:rsidR="004D31EB" w:rsidRPr="004D31EB" w:rsidRDefault="004D31EB" w:rsidP="004D31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A2BBF11" w14:textId="77777777" w:rsidR="004D31EB" w:rsidRPr="004D31EB" w:rsidRDefault="004D31EB" w:rsidP="004D31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B4DCEDD" w14:textId="77777777" w:rsidR="004D31EB" w:rsidRPr="004D31EB" w:rsidRDefault="004D31EB" w:rsidP="004D31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H</w:t>
            </w:r>
            <w:r w:rsidRPr="004D31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2</w:t>
            </w:r>
            <w:r w:rsidRPr="004D31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Br</w:t>
            </w:r>
            <w:r w:rsidRPr="004D31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305A60A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74*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ABF987C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7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349B87F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6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E37A5BF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24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7DE6069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92575B0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D2096BC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643942B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99828B7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91</w:t>
            </w:r>
          </w:p>
        </w:tc>
      </w:tr>
      <w:tr w:rsidR="004D31EB" w:rsidRPr="004D31EB" w14:paraId="30744269" w14:textId="77777777" w:rsidTr="004D31EB">
        <w:trPr>
          <w:trHeight w:val="300"/>
        </w:trPr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35E33AD" w14:textId="77777777" w:rsidR="004D31EB" w:rsidRPr="004D31EB" w:rsidRDefault="004D31EB" w:rsidP="004D31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F14D63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Amphora</w:t>
            </w:r>
            <w:r w:rsidRPr="004D31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sp. UMACC 3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2AB21" w14:textId="77777777" w:rsidR="004D31EB" w:rsidRPr="004D31EB" w:rsidRDefault="004D31EB" w:rsidP="004D31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HBr</w:t>
            </w:r>
            <w:r w:rsidRPr="004D31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BD47F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73*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3FF3A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2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32DE8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51552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8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F9DD1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62926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588EC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291C9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FB3DE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49</w:t>
            </w:r>
          </w:p>
        </w:tc>
      </w:tr>
      <w:tr w:rsidR="004D31EB" w:rsidRPr="004D31EB" w14:paraId="50AB9E71" w14:textId="77777777" w:rsidTr="004D31EB">
        <w:trPr>
          <w:trHeight w:val="300"/>
        </w:trPr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7248C3C" w14:textId="77777777" w:rsidR="004D31EB" w:rsidRPr="004D31EB" w:rsidRDefault="004D31EB" w:rsidP="004D31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24CEAF" w14:textId="77777777" w:rsidR="004D31EB" w:rsidRPr="004D31EB" w:rsidRDefault="004D31EB" w:rsidP="004D31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9F734" w14:textId="77777777" w:rsidR="004D31EB" w:rsidRPr="004D31EB" w:rsidRDefault="004D31EB" w:rsidP="004D31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H</w:t>
            </w:r>
            <w:r w:rsidRPr="004D31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3</w:t>
            </w:r>
            <w:r w:rsidRPr="004D31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I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D4163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42*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22EFB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6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13FFB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5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05023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37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EFAED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D1005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C52F3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72AE3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6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534EA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76</w:t>
            </w:r>
          </w:p>
        </w:tc>
      </w:tr>
      <w:tr w:rsidR="004D31EB" w:rsidRPr="004D31EB" w14:paraId="3896CEF0" w14:textId="77777777" w:rsidTr="004D31EB">
        <w:trPr>
          <w:trHeight w:val="300"/>
        </w:trPr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2EA400C" w14:textId="77777777" w:rsidR="004D31EB" w:rsidRPr="004D31EB" w:rsidRDefault="004D31EB" w:rsidP="004D31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A7F4E2" w14:textId="77777777" w:rsidR="004D31EB" w:rsidRPr="004D31EB" w:rsidRDefault="004D31EB" w:rsidP="004D31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A6AD9" w14:textId="77777777" w:rsidR="004D31EB" w:rsidRPr="004D31EB" w:rsidRDefault="004D31EB" w:rsidP="004D31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HCl</w:t>
            </w:r>
            <w:r w:rsidRPr="004D31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2047E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83*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2FA6A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59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D8787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9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540C7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68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2DA26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7C510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2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FC7D0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1379A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8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EDBE6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64</w:t>
            </w:r>
          </w:p>
        </w:tc>
      </w:tr>
      <w:tr w:rsidR="004D31EB" w:rsidRPr="004D31EB" w14:paraId="7FF5C3EE" w14:textId="77777777" w:rsidTr="004D31EB">
        <w:trPr>
          <w:trHeight w:val="300"/>
        </w:trPr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C8D9280" w14:textId="77777777" w:rsidR="004D31EB" w:rsidRPr="004D31EB" w:rsidRDefault="004D31EB" w:rsidP="004D31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39ECA7" w14:textId="77777777" w:rsidR="004D31EB" w:rsidRPr="004D31EB" w:rsidRDefault="004D31EB" w:rsidP="004D31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88653" w14:textId="77777777" w:rsidR="004D31EB" w:rsidRPr="004D31EB" w:rsidRDefault="004D31EB" w:rsidP="004D31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HBr</w:t>
            </w:r>
            <w:r w:rsidRPr="004D31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2</w:t>
            </w:r>
            <w:r w:rsidRPr="004D31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l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61F2E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29*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6F975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2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CDDDC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83163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2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B9574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171F6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DB6A6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4AE56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0DD48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1</w:t>
            </w:r>
          </w:p>
        </w:tc>
      </w:tr>
      <w:tr w:rsidR="004D31EB" w:rsidRPr="004D31EB" w14:paraId="3F34A875" w14:textId="77777777" w:rsidTr="004D31EB">
        <w:trPr>
          <w:trHeight w:val="300"/>
        </w:trPr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26A8B2F" w14:textId="77777777" w:rsidR="004D31EB" w:rsidRPr="004D31EB" w:rsidRDefault="004D31EB" w:rsidP="004D31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6A3828" w14:textId="77777777" w:rsidR="004D31EB" w:rsidRPr="004D31EB" w:rsidRDefault="004D31EB" w:rsidP="004D31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F92535" w14:textId="77777777" w:rsidR="004D31EB" w:rsidRPr="004D31EB" w:rsidRDefault="004D31EB" w:rsidP="004D31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H</w:t>
            </w:r>
            <w:r w:rsidRPr="004D31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2</w:t>
            </w:r>
            <w:r w:rsidRPr="004D31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Br</w:t>
            </w:r>
            <w:r w:rsidRPr="004D31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53174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74*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1708C1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7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B7B73E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63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FDAB46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92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A08FE4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BD1A96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B1B09B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D0E20E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0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D1252" w14:textId="77777777" w:rsidR="004D31EB" w:rsidRPr="004D31EB" w:rsidRDefault="004D31EB" w:rsidP="004D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68</w:t>
            </w:r>
          </w:p>
        </w:tc>
      </w:tr>
    </w:tbl>
    <w:p w14:paraId="34BF2038" w14:textId="3BBB499D" w:rsidR="005140B8" w:rsidRDefault="004D31E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end"/>
      </w:r>
    </w:p>
    <w:p w14:paraId="00D6A5A5" w14:textId="77777777" w:rsidR="00567143" w:rsidRDefault="00567143" w:rsidP="0056714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D denotes standard deviation. n = 3.</w:t>
      </w:r>
    </w:p>
    <w:p w14:paraId="6B5B8769" w14:textId="77777777" w:rsidR="005140B8" w:rsidRPr="005140B8" w:rsidRDefault="005140B8">
      <w:pPr>
        <w:rPr>
          <w:rFonts w:ascii="Times New Roman" w:hAnsi="Times New Roman" w:cs="Times New Roman"/>
          <w:sz w:val="24"/>
          <w:szCs w:val="24"/>
        </w:rPr>
      </w:pPr>
    </w:p>
    <w:sectPr w:rsidR="005140B8" w:rsidRPr="005140B8" w:rsidSect="005140B8"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5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140B8"/>
    <w:rsid w:val="001C05AA"/>
    <w:rsid w:val="00234639"/>
    <w:rsid w:val="004D31EB"/>
    <w:rsid w:val="005140B8"/>
    <w:rsid w:val="00567143"/>
    <w:rsid w:val="00721056"/>
    <w:rsid w:val="00A92A96"/>
    <w:rsid w:val="00AB2760"/>
    <w:rsid w:val="00B466B0"/>
    <w:rsid w:val="00BF3E30"/>
    <w:rsid w:val="00D213A5"/>
    <w:rsid w:val="00D417E6"/>
    <w:rsid w:val="00F57B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ACD67F"/>
  <w15:chartTrackingRefBased/>
  <w15:docId w15:val="{34751215-B065-40EC-9196-7DDF04BA05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2468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75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44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2</Pages>
  <Words>584</Words>
  <Characters>3334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3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Lim</dc:creator>
  <cp:keywords/>
  <dc:description/>
  <cp:lastModifiedBy>FIONA KENG SEH LIN</cp:lastModifiedBy>
  <cp:revision>8</cp:revision>
  <dcterms:created xsi:type="dcterms:W3CDTF">2018-06-27T12:55:00Z</dcterms:created>
  <dcterms:modified xsi:type="dcterms:W3CDTF">2019-02-28T06:51:00Z</dcterms:modified>
</cp:coreProperties>
</file>